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1471" w:rsidRPr="00431872" w14:paraId="274419C6" w14:textId="77777777" w:rsidTr="00FE03DE">
        <w:tc>
          <w:tcPr>
            <w:tcW w:w="9016" w:type="dxa"/>
          </w:tcPr>
          <w:p w14:paraId="593C6341" w14:textId="77777777" w:rsidR="00C11471" w:rsidRPr="00286971" w:rsidRDefault="00C11471" w:rsidP="00C1147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 xml:space="preserve">Increase activity by vividly imagining </w:t>
            </w:r>
            <w:proofErr w:type="gramStart"/>
            <w:r w:rsidRPr="00286971">
              <w:rPr>
                <w:sz w:val="20"/>
                <w:szCs w:val="20"/>
                <w:lang w:val="en-US"/>
              </w:rPr>
              <w:t>to move</w:t>
            </w:r>
            <w:proofErr w:type="gramEnd"/>
            <w:r w:rsidRPr="00286971">
              <w:rPr>
                <w:sz w:val="20"/>
                <w:szCs w:val="20"/>
                <w:lang w:val="en-US"/>
              </w:rPr>
              <w:t xml:space="preserve"> (feeling not seeing!) the instructed finger of the right hand, for example by imagining:</w:t>
            </w:r>
          </w:p>
          <w:p w14:paraId="7CB8AA52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to move the finger up/down, left/right.</w:t>
            </w:r>
          </w:p>
          <w:p w14:paraId="536B19B4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to press a button, playing piano, typing on a keyboard.</w:t>
            </w:r>
          </w:p>
          <w:p w14:paraId="4EC5E96E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pulses in the muscle.</w:t>
            </w:r>
          </w:p>
          <w:p w14:paraId="1998EF0A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…</w:t>
            </w:r>
          </w:p>
          <w:p w14:paraId="1B171074" w14:textId="77777777" w:rsidR="00C11471" w:rsidRPr="00286971" w:rsidRDefault="00C11471" w:rsidP="00C11471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GB"/>
              </w:rPr>
              <w:t xml:space="preserve">Complex or forceful movements will give more activation than weak or simple movements. </w:t>
            </w:r>
          </w:p>
          <w:p w14:paraId="5EDEDFFF" w14:textId="77777777" w:rsidR="00C11471" w:rsidRPr="00286971" w:rsidRDefault="00C11471" w:rsidP="00C11471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The imagined movement should only involve the instructed finger and no others.</w:t>
            </w:r>
          </w:p>
        </w:tc>
      </w:tr>
      <w:tr w:rsidR="00C11471" w:rsidRPr="00431872" w14:paraId="1C6FF2FC" w14:textId="77777777" w:rsidTr="00FE03DE">
        <w:tc>
          <w:tcPr>
            <w:tcW w:w="9016" w:type="dxa"/>
          </w:tcPr>
          <w:p w14:paraId="7A9D7620" w14:textId="77777777" w:rsidR="00C11471" w:rsidRPr="00286971" w:rsidRDefault="00C11471" w:rsidP="00C11471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Decrease activity for the not instructed fingers</w:t>
            </w:r>
            <w:r w:rsidRPr="00286971">
              <w:rPr>
                <w:sz w:val="20"/>
                <w:szCs w:val="20"/>
              </w:rPr>
              <w:t>, for example by imagining:</w:t>
            </w:r>
          </w:p>
          <w:p w14:paraId="05C9A87C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that the other fingers were very cold, as if in a bucket of ice water.</w:t>
            </w:r>
          </w:p>
          <w:p w14:paraId="24513E18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would not belong to the body or not exist at all.</w:t>
            </w:r>
          </w:p>
          <w:p w14:paraId="5BC7D62A" w14:textId="77777777" w:rsidR="00C11471" w:rsidRPr="00286971" w:rsidRDefault="00C11471" w:rsidP="00C11471">
            <w:pPr>
              <w:numPr>
                <w:ilvl w:val="1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>…</w:t>
            </w:r>
          </w:p>
        </w:tc>
      </w:tr>
      <w:tr w:rsidR="00C11471" w:rsidRPr="00431872" w14:paraId="62959E13" w14:textId="77777777" w:rsidTr="00FE03DE">
        <w:tc>
          <w:tcPr>
            <w:tcW w:w="9016" w:type="dxa"/>
          </w:tcPr>
          <w:p w14:paraId="0DC96C57" w14:textId="77777777" w:rsidR="00C11471" w:rsidRPr="00286971" w:rsidRDefault="00C11471" w:rsidP="00C11471">
            <w:pPr>
              <w:numPr>
                <w:ilvl w:val="0"/>
                <w:numId w:val="2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US"/>
              </w:rPr>
              <w:t xml:space="preserve">Imagine </w:t>
            </w:r>
            <w:proofErr w:type="gramStart"/>
            <w:r w:rsidRPr="00286971">
              <w:rPr>
                <w:sz w:val="20"/>
                <w:szCs w:val="20"/>
                <w:lang w:val="en-US"/>
              </w:rPr>
              <w:t>as long as</w:t>
            </w:r>
            <w:proofErr w:type="gramEnd"/>
            <w:r w:rsidRPr="00286971">
              <w:rPr>
                <w:sz w:val="20"/>
                <w:szCs w:val="20"/>
                <w:lang w:val="en-US"/>
              </w:rPr>
              <w:t xml:space="preserve"> you can see the instruction on the screen. There will be one or two TMS pulse(s) during this time.</w:t>
            </w:r>
          </w:p>
          <w:p w14:paraId="034E0154" w14:textId="77777777" w:rsidR="00C11471" w:rsidRPr="00286971" w:rsidRDefault="00C11471" w:rsidP="00C11471">
            <w:pPr>
              <w:numPr>
                <w:ilvl w:val="0"/>
                <w:numId w:val="2"/>
              </w:numPr>
              <w:spacing w:line="480" w:lineRule="auto"/>
              <w:rPr>
                <w:sz w:val="20"/>
                <w:szCs w:val="20"/>
              </w:rPr>
            </w:pPr>
            <w:r w:rsidRPr="00286971">
              <w:rPr>
                <w:sz w:val="20"/>
                <w:szCs w:val="20"/>
                <w:lang w:val="en-GB"/>
              </w:rPr>
              <w:t>Ensure no actual muscle activity anywhere in the body. Keep also your face muscles completely relaxed</w:t>
            </w:r>
            <w:r w:rsidRPr="00286971">
              <w:rPr>
                <w:sz w:val="20"/>
                <w:szCs w:val="20"/>
              </w:rPr>
              <w:t>.</w:t>
            </w:r>
          </w:p>
        </w:tc>
      </w:tr>
    </w:tbl>
    <w:p w14:paraId="20DE1F57" w14:textId="77777777" w:rsidR="002D6883" w:rsidRDefault="002D6883"/>
    <w:sectPr w:rsidR="002D6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14A47"/>
    <w:multiLevelType w:val="hybridMultilevel"/>
    <w:tmpl w:val="9EC8E6FC"/>
    <w:lvl w:ilvl="0" w:tplc="79A63E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C518B"/>
    <w:multiLevelType w:val="hybridMultilevel"/>
    <w:tmpl w:val="09DC87E2"/>
    <w:lvl w:ilvl="0" w:tplc="79A63E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8B2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34E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769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74D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023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463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8E74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982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4EA169A"/>
    <w:multiLevelType w:val="hybridMultilevel"/>
    <w:tmpl w:val="B016AF98"/>
    <w:lvl w:ilvl="0" w:tplc="CAB28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7429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887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E01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29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160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24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BE9F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9AFB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59473413">
    <w:abstractNumId w:val="1"/>
  </w:num>
  <w:num w:numId="2" w16cid:durableId="1059980783">
    <w:abstractNumId w:val="2"/>
  </w:num>
  <w:num w:numId="3" w16cid:durableId="834299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71"/>
    <w:rsid w:val="001B2791"/>
    <w:rsid w:val="00254FD6"/>
    <w:rsid w:val="00286971"/>
    <w:rsid w:val="002D6883"/>
    <w:rsid w:val="00327B04"/>
    <w:rsid w:val="005F0159"/>
    <w:rsid w:val="009451BB"/>
    <w:rsid w:val="00C11471"/>
    <w:rsid w:val="00D9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9A6C7"/>
  <w15:chartTrackingRefBased/>
  <w15:docId w15:val="{C36EE8CA-152D-7146-97F2-1FFAFB7D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471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4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4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4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4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4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4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4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4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4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4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4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2</cp:revision>
  <dcterms:created xsi:type="dcterms:W3CDTF">2025-03-04T13:17:00Z</dcterms:created>
  <dcterms:modified xsi:type="dcterms:W3CDTF">2025-03-04T13:37:00Z</dcterms:modified>
</cp:coreProperties>
</file>